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673" w:rsidRPr="00B276DF" w:rsidRDefault="00036673" w:rsidP="00B276DF">
      <w:pPr>
        <w:rPr>
          <w:b/>
        </w:rPr>
      </w:pPr>
      <w:r w:rsidRPr="00B276DF">
        <w:rPr>
          <w:b/>
        </w:rPr>
        <w:t>Table S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559"/>
        <w:gridCol w:w="616"/>
        <w:gridCol w:w="857"/>
        <w:gridCol w:w="612"/>
        <w:gridCol w:w="710"/>
        <w:gridCol w:w="771"/>
        <w:gridCol w:w="763"/>
      </w:tblGrid>
      <w:tr w:rsidR="00036673" w:rsidRPr="004D0804" w:rsidTr="00C63C16">
        <w:trPr>
          <w:cantSplit/>
          <w:tblHeader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Treatmen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Mean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Media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i/>
                <w:color w:val="000000"/>
                <w:szCs w:val="20"/>
              </w:rPr>
            </w:pPr>
            <w:r w:rsidRPr="003F4ABE">
              <w:rPr>
                <w:rFonts w:cs="Arial"/>
                <w:i/>
                <w:color w:val="000000"/>
                <w:szCs w:val="20"/>
              </w:rPr>
              <w:t>P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Pain on swallow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4.3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7.04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1.66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2.06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7.56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7.78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7.0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8.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2.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6.2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</w:t>
            </w:r>
            <w:r w:rsidR="00C63C16">
              <w:rPr>
                <w:rFonts w:cs="Arial"/>
                <w:color w:val="000000"/>
                <w:szCs w:val="20"/>
              </w:rPr>
              <w:t xml:space="preserve">ine </w:t>
            </w:r>
            <w:r w:rsidRPr="003F4ABE">
              <w:rPr>
                <w:rFonts w:cs="Arial"/>
                <w:color w:val="000000"/>
                <w:szCs w:val="20"/>
              </w:rPr>
              <w:t>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5.7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5.10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6.34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4.23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5.00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Urg</w:t>
            </w:r>
            <w:bookmarkStart w:id="0" w:name="_GoBack"/>
            <w:bookmarkEnd w:id="0"/>
            <w:r w:rsidRPr="003F4ABE">
              <w:rPr>
                <w:rFonts w:cs="Arial"/>
                <w:color w:val="000000"/>
                <w:szCs w:val="20"/>
              </w:rPr>
              <w:t>e to cou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7.7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2.88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2.6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4.87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4.7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7.5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4.53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0.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9.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7.9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4.3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8.27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0.47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6.74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1.5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0.0007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oarse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4.30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5.98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2.6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5.11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3.75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7.4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8.28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6.56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7.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6.2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4.4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8.20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0.6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6.9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5.32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0.0005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um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9.54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0.60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8.47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6.98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9.47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2.2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4.17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0.2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4.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9.1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4.7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3.61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5.95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5.48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6.99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Dry mouth and thro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1.4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1.09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1.8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0.37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00.00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5.8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8.4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3.2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1.0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3.0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7.1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.65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7.7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5.65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1.18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0.0144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Reddening of the oropharyn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6.93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8.90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4.95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4.22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00.00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0.6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7.80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3.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8.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8.26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8.43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6.67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0.1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6.84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7.06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Reddening of the laryn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5.68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7.24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4.1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5.48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00.00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9.0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7.30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0.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5.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8.4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0.6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24.15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7.0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7.5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3.4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0.0006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Burning sensation in the thro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0.86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9.94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1.79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1.54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00.00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2.76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3.2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2.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6.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9.5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8.7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-28.32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5.7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107.2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0.4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0.04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left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Patient's general heal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proofErr w:type="spellStart"/>
            <w:r w:rsidRPr="003F4ABE">
              <w:rPr>
                <w:rFonts w:cs="Arial"/>
                <w:color w:val="000000"/>
                <w:szCs w:val="20"/>
              </w:rPr>
              <w:t>Ectoine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2.53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9.12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85.9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0.47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91.1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Hyaluronic acid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63.33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9.9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6.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0.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70.69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keepNext/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036673" w:rsidRPr="004D0804" w:rsidTr="00C63C16">
        <w:trPr>
          <w:cantSplit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Saline gargle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45.23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2.04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58.4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0.0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37.6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36673" w:rsidRPr="003F4ABE" w:rsidRDefault="00036673" w:rsidP="005F55B4">
            <w:pPr>
              <w:adjustRightInd w:val="0"/>
              <w:spacing w:after="0" w:line="240" w:lineRule="auto"/>
              <w:contextualSpacing/>
              <w:jc w:val="center"/>
              <w:rPr>
                <w:rFonts w:cs="Arial"/>
                <w:color w:val="000000"/>
                <w:szCs w:val="20"/>
              </w:rPr>
            </w:pPr>
            <w:r w:rsidRPr="003F4ABE">
              <w:rPr>
                <w:rFonts w:cs="Arial"/>
                <w:color w:val="000000"/>
                <w:szCs w:val="20"/>
              </w:rPr>
              <w:t>&lt;0.0001</w:t>
            </w:r>
          </w:p>
        </w:tc>
      </w:tr>
    </w:tbl>
    <w:p w:rsidR="00DF7E0B" w:rsidRDefault="00B276DF" w:rsidP="00036673"/>
    <w:sectPr w:rsidR="00DF7E0B" w:rsidSect="00915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73"/>
    <w:rsid w:val="00036673"/>
    <w:rsid w:val="000F4A07"/>
    <w:rsid w:val="001637DD"/>
    <w:rsid w:val="00214B70"/>
    <w:rsid w:val="00332BE3"/>
    <w:rsid w:val="003B2302"/>
    <w:rsid w:val="005304E4"/>
    <w:rsid w:val="00532BC2"/>
    <w:rsid w:val="006D729D"/>
    <w:rsid w:val="006E3B37"/>
    <w:rsid w:val="00735F73"/>
    <w:rsid w:val="0074062B"/>
    <w:rsid w:val="007B6E7D"/>
    <w:rsid w:val="00885B2E"/>
    <w:rsid w:val="008C48F2"/>
    <w:rsid w:val="00915C86"/>
    <w:rsid w:val="009A2FDB"/>
    <w:rsid w:val="009C618F"/>
    <w:rsid w:val="00A963DF"/>
    <w:rsid w:val="00AE234E"/>
    <w:rsid w:val="00AE5643"/>
    <w:rsid w:val="00B276DF"/>
    <w:rsid w:val="00BD2F20"/>
    <w:rsid w:val="00BE2BEB"/>
    <w:rsid w:val="00C337C4"/>
    <w:rsid w:val="00C63C16"/>
    <w:rsid w:val="00DC5C51"/>
    <w:rsid w:val="00E87AA3"/>
    <w:rsid w:val="00EB7CEE"/>
    <w:rsid w:val="00ED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5E65C"/>
  <w15:chartTrackingRefBased/>
  <w15:docId w15:val="{DA74578B-B94C-484C-8AF2-8AAAAC83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6673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4A07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4A07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nh Dao</dc:creator>
  <cp:keywords/>
  <dc:description/>
  <cp:lastModifiedBy>Van Anh Dao</cp:lastModifiedBy>
  <cp:revision>2</cp:revision>
  <dcterms:created xsi:type="dcterms:W3CDTF">2018-12-12T10:20:00Z</dcterms:created>
  <dcterms:modified xsi:type="dcterms:W3CDTF">2018-12-12T13:49:00Z</dcterms:modified>
</cp:coreProperties>
</file>